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E0558" w14:textId="3A2EC15E" w:rsidR="00115E9F" w:rsidRPr="00115E9F" w:rsidRDefault="00C86C28" w:rsidP="00115E9F">
      <w:pPr>
        <w:spacing w:after="0" w:line="360" w:lineRule="auto"/>
        <w:jc w:val="both"/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S</w:t>
      </w:r>
      <w:r w:rsidR="00AF40A8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>4</w:t>
      </w:r>
      <w:r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 </w:t>
      </w:r>
      <w:r w:rsidR="00115E9F" w:rsidRPr="00115E9F">
        <w:rPr>
          <w:rFonts w:ascii="Arial" w:eastAsia="Calibri" w:hAnsi="Arial" w:cs="Arial"/>
          <w:b/>
          <w:bCs/>
          <w:kern w:val="0"/>
          <w:sz w:val="22"/>
          <w:szCs w:val="22"/>
          <w:lang w:val="en-US"/>
          <w14:ligatures w14:val="none"/>
        </w:rPr>
        <w:t xml:space="preserve">Table. </w:t>
      </w:r>
      <w:r w:rsidR="00115E9F" w:rsidRPr="00115E9F">
        <w:rPr>
          <w:rFonts w:ascii="Arial" w:eastAsia="Calibri" w:hAnsi="Arial" w:cs="Arial"/>
          <w:kern w:val="0"/>
          <w:sz w:val="22"/>
          <w:szCs w:val="22"/>
          <w:lang w:val="en-US"/>
          <w14:ligatures w14:val="none"/>
        </w:rPr>
        <w:t xml:space="preserve">HELP Multi-Faceted Implementation Strategy Mapped to the NPT Framework. </w:t>
      </w:r>
    </w:p>
    <w:tbl>
      <w:tblPr>
        <w:tblStyle w:val="TableGrid"/>
        <w:tblW w:w="16302" w:type="dxa"/>
        <w:tblInd w:w="-1281" w:type="dxa"/>
        <w:tblLook w:val="04A0" w:firstRow="1" w:lastRow="0" w:firstColumn="1" w:lastColumn="0" w:noHBand="0" w:noVBand="1"/>
      </w:tblPr>
      <w:tblGrid>
        <w:gridCol w:w="1549"/>
        <w:gridCol w:w="2562"/>
        <w:gridCol w:w="3261"/>
        <w:gridCol w:w="4110"/>
        <w:gridCol w:w="4820"/>
      </w:tblGrid>
      <w:tr w:rsidR="00115E9F" w:rsidRPr="00115E9F" w14:paraId="64EBB358" w14:textId="77777777" w:rsidTr="002C5446">
        <w:trPr>
          <w:trHeight w:val="192"/>
        </w:trPr>
        <w:tc>
          <w:tcPr>
            <w:tcW w:w="1549" w:type="dxa"/>
            <w:vMerge w:val="restart"/>
            <w:vAlign w:val="center"/>
          </w:tcPr>
          <w:p w14:paraId="31CFE67F" w14:textId="77777777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PT Construct</w:t>
            </w:r>
          </w:p>
        </w:tc>
        <w:tc>
          <w:tcPr>
            <w:tcW w:w="14753" w:type="dxa"/>
            <w:gridSpan w:val="4"/>
          </w:tcPr>
          <w:p w14:paraId="0FCA74B3" w14:textId="77777777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Implementation Strategies by Implementation Agent</w:t>
            </w:r>
          </w:p>
        </w:tc>
      </w:tr>
      <w:tr w:rsidR="00115E9F" w:rsidRPr="00115E9F" w14:paraId="1DF51112" w14:textId="77777777" w:rsidTr="002C5446">
        <w:trPr>
          <w:trHeight w:val="192"/>
        </w:trPr>
        <w:tc>
          <w:tcPr>
            <w:tcW w:w="1549" w:type="dxa"/>
            <w:vMerge/>
          </w:tcPr>
          <w:p w14:paraId="414C1946" w14:textId="77777777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62" w:type="dxa"/>
          </w:tcPr>
          <w:p w14:paraId="1F727842" w14:textId="06C6EF1E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HELP 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Delivery Staff</w:t>
            </w: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 (Specialist HF Nurse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</w:tcPr>
          <w:p w14:paraId="057C500D" w14:textId="77777777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Referral Staff (Local Cardiology Teams)</w:t>
            </w:r>
          </w:p>
        </w:tc>
        <w:tc>
          <w:tcPr>
            <w:tcW w:w="4110" w:type="dxa"/>
          </w:tcPr>
          <w:p w14:paraId="0D17AE8F" w14:textId="77777777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linical Management (PIs across collaborating sites)</w:t>
            </w:r>
          </w:p>
        </w:tc>
        <w:tc>
          <w:tcPr>
            <w:tcW w:w="4820" w:type="dxa"/>
          </w:tcPr>
          <w:p w14:paraId="60906164" w14:textId="77777777" w:rsidR="00115E9F" w:rsidRPr="00115E9F" w:rsidRDefault="00115E9F" w:rsidP="00115E9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arers</w:t>
            </w:r>
          </w:p>
        </w:tc>
      </w:tr>
      <w:tr w:rsidR="00115E9F" w:rsidRPr="00115E9F" w14:paraId="182F5AE7" w14:textId="77777777" w:rsidTr="002C5446"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CADEA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. Coherence</w:t>
            </w:r>
            <w:r w:rsidRPr="00115E9F">
              <w:rPr>
                <w:rFonts w:ascii="Arial" w:eastAsia="Calibri" w:hAnsi="Arial" w:cs="Arial"/>
                <w:sz w:val="20"/>
                <w:szCs w:val="20"/>
              </w:rPr>
              <w:t xml:space="preserve"> (Does it makes sense?)</w:t>
            </w:r>
          </w:p>
        </w:tc>
        <w:tc>
          <w:tcPr>
            <w:tcW w:w="2562" w:type="dxa"/>
          </w:tcPr>
          <w:p w14:paraId="5EC8C3B2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Training</w:t>
            </w:r>
          </w:p>
          <w:p w14:paraId="57086DC3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Information from project documents </w:t>
            </w:r>
          </w:p>
          <w:p w14:paraId="7967B378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Fidelity checklist</w:t>
            </w:r>
          </w:p>
        </w:tc>
        <w:tc>
          <w:tcPr>
            <w:tcW w:w="3261" w:type="dxa"/>
          </w:tcPr>
          <w:p w14:paraId="1A5CF66F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Information from project documents</w:t>
            </w:r>
          </w:p>
          <w:p w14:paraId="7B66D344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Communication with Project Manager</w:t>
            </w:r>
          </w:p>
        </w:tc>
        <w:tc>
          <w:tcPr>
            <w:tcW w:w="4110" w:type="dxa"/>
          </w:tcPr>
          <w:p w14:paraId="32C3DAD4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Members of the Steering Group</w:t>
            </w:r>
          </w:p>
          <w:p w14:paraId="1EAECC10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Regular discussion with project team</w:t>
            </w:r>
          </w:p>
        </w:tc>
        <w:tc>
          <w:tcPr>
            <w:tcW w:w="4820" w:type="dxa"/>
          </w:tcPr>
          <w:p w14:paraId="32D73B82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Information from project documents and intervention sessions</w:t>
            </w:r>
          </w:p>
          <w:p w14:paraId="0612BED3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Support from Project Manager</w:t>
            </w:r>
          </w:p>
        </w:tc>
      </w:tr>
      <w:tr w:rsidR="00115E9F" w:rsidRPr="00115E9F" w14:paraId="18390950" w14:textId="77777777" w:rsidTr="002C5446"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16DF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2. Cognitive Participation  </w:t>
            </w:r>
          </w:p>
          <w:p w14:paraId="1CDD69BE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</w:rPr>
              <w:t>(How do people engage?)</w:t>
            </w:r>
          </w:p>
        </w:tc>
        <w:tc>
          <w:tcPr>
            <w:tcW w:w="2562" w:type="dxa"/>
          </w:tcPr>
          <w:p w14:paraId="752E53E5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Motivation and commitment established during training</w:t>
            </w:r>
          </w:p>
          <w:p w14:paraId="0D556909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Documents and support available to facilitate delivery</w:t>
            </w:r>
          </w:p>
        </w:tc>
        <w:tc>
          <w:tcPr>
            <w:tcW w:w="3261" w:type="dxa"/>
          </w:tcPr>
          <w:p w14:paraId="20AB4707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Project documents and Project Manager provide guidance </w:t>
            </w:r>
          </w:p>
          <w:p w14:paraId="65D09954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Screening log to be completed</w:t>
            </w:r>
          </w:p>
        </w:tc>
        <w:tc>
          <w:tcPr>
            <w:tcW w:w="4110" w:type="dxa"/>
          </w:tcPr>
          <w:p w14:paraId="0E9717CA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Discussion with project team on potential importance of the intervention and guidance on what is required </w:t>
            </w:r>
          </w:p>
        </w:tc>
        <w:tc>
          <w:tcPr>
            <w:tcW w:w="4820" w:type="dxa"/>
          </w:tcPr>
          <w:p w14:paraId="557865EA" w14:textId="36571EFA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- Encouragement from HELP 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delivery staff</w:t>
            </w: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6EAB16E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Attendance at online support group sessions</w:t>
            </w:r>
          </w:p>
          <w:p w14:paraId="74A58041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Educational booklet and supplementary website to support</w:t>
            </w:r>
          </w:p>
          <w:p w14:paraId="0C363FC4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Tailored support provided at online support group sessions</w:t>
            </w:r>
          </w:p>
        </w:tc>
      </w:tr>
      <w:tr w:rsidR="00115E9F" w:rsidRPr="00115E9F" w14:paraId="78210293" w14:textId="77777777" w:rsidTr="002C5446"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703FF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3. Collective Action  </w:t>
            </w:r>
          </w:p>
          <w:p w14:paraId="76D147D7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</w:rPr>
              <w:t xml:space="preserve">(How do people work with intervention?) </w:t>
            </w:r>
          </w:p>
        </w:tc>
        <w:tc>
          <w:tcPr>
            <w:tcW w:w="2562" w:type="dxa"/>
          </w:tcPr>
          <w:p w14:paraId="55BE0D1F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Receive appropriate training</w:t>
            </w:r>
          </w:p>
          <w:p w14:paraId="770A4E94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Support from project team</w:t>
            </w:r>
          </w:p>
          <w:p w14:paraId="61756851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Fidelity checklist</w:t>
            </w:r>
          </w:p>
        </w:tc>
        <w:tc>
          <w:tcPr>
            <w:tcW w:w="3261" w:type="dxa"/>
          </w:tcPr>
          <w:p w14:paraId="702FE2A2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Actively referring participants</w:t>
            </w:r>
          </w:p>
          <w:p w14:paraId="781660AD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Support from Project Manager</w:t>
            </w:r>
          </w:p>
        </w:tc>
        <w:tc>
          <w:tcPr>
            <w:tcW w:w="4110" w:type="dxa"/>
          </w:tcPr>
          <w:p w14:paraId="0D87C88F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Management displays support in meetings and encourages participation</w:t>
            </w:r>
          </w:p>
        </w:tc>
        <w:tc>
          <w:tcPr>
            <w:tcW w:w="4820" w:type="dxa"/>
          </w:tcPr>
          <w:p w14:paraId="2D25C53B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Attendance at online support group sessions as scheduled</w:t>
            </w:r>
          </w:p>
          <w:p w14:paraId="1D0C3384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Engagement with educational booklet and supplementary website</w:t>
            </w:r>
          </w:p>
        </w:tc>
      </w:tr>
      <w:tr w:rsidR="00115E9F" w:rsidRPr="00115E9F" w14:paraId="5C7EB62B" w14:textId="77777777" w:rsidTr="00115E9F">
        <w:trPr>
          <w:trHeight w:val="1431"/>
        </w:trPr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CC760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115E9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4. Reflexive Monitoring </w:t>
            </w:r>
          </w:p>
          <w:p w14:paraId="59297F05" w14:textId="77777777" w:rsidR="00115E9F" w:rsidRPr="00115E9F" w:rsidRDefault="00115E9F" w:rsidP="00115E9F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</w:rPr>
              <w:t>(How do people appraise intervention?)</w:t>
            </w:r>
          </w:p>
        </w:tc>
        <w:tc>
          <w:tcPr>
            <w:tcW w:w="2562" w:type="dxa"/>
          </w:tcPr>
          <w:p w14:paraId="27FAD828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Appraised during meetings</w:t>
            </w:r>
          </w:p>
          <w:p w14:paraId="5D433B3D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Fidelity checklist</w:t>
            </w:r>
          </w:p>
        </w:tc>
        <w:tc>
          <w:tcPr>
            <w:tcW w:w="3261" w:type="dxa"/>
          </w:tcPr>
          <w:p w14:paraId="774482A7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Appraised during meetings</w:t>
            </w:r>
          </w:p>
          <w:p w14:paraId="1A55254D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</w:tcPr>
          <w:p w14:paraId="4F84AC5A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Appraised during meetings</w:t>
            </w:r>
          </w:p>
          <w:p w14:paraId="2FD4C712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</w:tcPr>
          <w:p w14:paraId="10E5D73B" w14:textId="77777777" w:rsidR="00115E9F" w:rsidRPr="00115E9F" w:rsidRDefault="00115E9F" w:rsidP="00115E9F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115E9F">
              <w:rPr>
                <w:rFonts w:ascii="Arial" w:eastAsia="Calibri" w:hAnsi="Arial" w:cs="Arial"/>
                <w:sz w:val="20"/>
                <w:szCs w:val="20"/>
                <w:lang w:val="en-US"/>
              </w:rPr>
              <w:t>- Opportunity for input / feedback across the online support group sessions</w:t>
            </w:r>
          </w:p>
        </w:tc>
      </w:tr>
    </w:tbl>
    <w:p w14:paraId="2C46E47B" w14:textId="5B390D0D" w:rsidR="00115E9F" w:rsidRPr="00115E9F" w:rsidRDefault="00115E9F">
      <w:pPr>
        <w:rPr>
          <w:rFonts w:ascii="Arial" w:hAnsi="Arial" w:cs="Arial"/>
          <w:b/>
          <w:bCs/>
          <w:sz w:val="22"/>
          <w:szCs w:val="22"/>
        </w:rPr>
      </w:pPr>
      <w:r w:rsidRPr="00115E9F">
        <w:rPr>
          <w:rFonts w:ascii="Arial" w:hAnsi="Arial" w:cs="Arial"/>
          <w:b/>
          <w:bCs/>
          <w:sz w:val="22"/>
          <w:szCs w:val="22"/>
        </w:rPr>
        <w:t xml:space="preserve">Legend: </w:t>
      </w:r>
      <w:r w:rsidRPr="00115E9F">
        <w:rPr>
          <w:rFonts w:ascii="Arial" w:hAnsi="Arial" w:cs="Arial"/>
          <w:sz w:val="22"/>
          <w:szCs w:val="22"/>
        </w:rPr>
        <w:t xml:space="preserve">NPT = Normalisation Process Theory; HELP = </w:t>
      </w:r>
      <w:proofErr w:type="spellStart"/>
      <w:r w:rsidRPr="00115E9F">
        <w:rPr>
          <w:rFonts w:ascii="Arial" w:hAnsi="Arial" w:cs="Arial"/>
          <w:sz w:val="22"/>
          <w:szCs w:val="22"/>
        </w:rPr>
        <w:t>HEart</w:t>
      </w:r>
      <w:proofErr w:type="spellEnd"/>
      <w:r w:rsidRPr="00115E9F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115E9F">
        <w:rPr>
          <w:rFonts w:ascii="Arial" w:hAnsi="Arial" w:cs="Arial"/>
          <w:sz w:val="22"/>
          <w:szCs w:val="22"/>
        </w:rPr>
        <w:t>faiLure</w:t>
      </w:r>
      <w:proofErr w:type="spellEnd"/>
      <w:r w:rsidRPr="00115E9F">
        <w:rPr>
          <w:rFonts w:ascii="Arial" w:hAnsi="Arial" w:cs="Arial"/>
          <w:sz w:val="22"/>
          <w:szCs w:val="22"/>
        </w:rPr>
        <w:t xml:space="preserve"> carer support Programme; HF = Heart Failure; and PI = Principal Investigator</w:t>
      </w:r>
      <w:r w:rsidR="00721D79">
        <w:rPr>
          <w:rFonts w:ascii="Arial" w:hAnsi="Arial" w:cs="Arial"/>
          <w:sz w:val="22"/>
          <w:szCs w:val="22"/>
        </w:rPr>
        <w:t>.</w:t>
      </w:r>
    </w:p>
    <w:sectPr w:rsidR="00115E9F" w:rsidRPr="00115E9F" w:rsidSect="00115E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E9F"/>
    <w:rsid w:val="00001AA6"/>
    <w:rsid w:val="00002F2D"/>
    <w:rsid w:val="00003686"/>
    <w:rsid w:val="00003DD7"/>
    <w:rsid w:val="00010766"/>
    <w:rsid w:val="0001138D"/>
    <w:rsid w:val="00011436"/>
    <w:rsid w:val="00011509"/>
    <w:rsid w:val="000167D9"/>
    <w:rsid w:val="00017237"/>
    <w:rsid w:val="00020196"/>
    <w:rsid w:val="00020379"/>
    <w:rsid w:val="000207F3"/>
    <w:rsid w:val="0002131A"/>
    <w:rsid w:val="000213D3"/>
    <w:rsid w:val="000221DB"/>
    <w:rsid w:val="00031582"/>
    <w:rsid w:val="00031665"/>
    <w:rsid w:val="000318A7"/>
    <w:rsid w:val="00034F01"/>
    <w:rsid w:val="000368BE"/>
    <w:rsid w:val="00036B18"/>
    <w:rsid w:val="00036B74"/>
    <w:rsid w:val="000405A3"/>
    <w:rsid w:val="000421F5"/>
    <w:rsid w:val="00042B50"/>
    <w:rsid w:val="00047B2F"/>
    <w:rsid w:val="000503E3"/>
    <w:rsid w:val="000513AD"/>
    <w:rsid w:val="00052721"/>
    <w:rsid w:val="00052891"/>
    <w:rsid w:val="00052EE9"/>
    <w:rsid w:val="00057A4D"/>
    <w:rsid w:val="00057DBA"/>
    <w:rsid w:val="00060B6D"/>
    <w:rsid w:val="00062258"/>
    <w:rsid w:val="00062AEF"/>
    <w:rsid w:val="000677A2"/>
    <w:rsid w:val="00070BEC"/>
    <w:rsid w:val="00073D43"/>
    <w:rsid w:val="00075107"/>
    <w:rsid w:val="0007516F"/>
    <w:rsid w:val="00075227"/>
    <w:rsid w:val="00080AF2"/>
    <w:rsid w:val="0008162B"/>
    <w:rsid w:val="00081D7B"/>
    <w:rsid w:val="000858C6"/>
    <w:rsid w:val="000867B2"/>
    <w:rsid w:val="00091788"/>
    <w:rsid w:val="00091A5A"/>
    <w:rsid w:val="00093D90"/>
    <w:rsid w:val="00094EFF"/>
    <w:rsid w:val="00096761"/>
    <w:rsid w:val="0009712B"/>
    <w:rsid w:val="000A2658"/>
    <w:rsid w:val="000A60D4"/>
    <w:rsid w:val="000A70AC"/>
    <w:rsid w:val="000A7399"/>
    <w:rsid w:val="000B0A9F"/>
    <w:rsid w:val="000B0BC5"/>
    <w:rsid w:val="000B2263"/>
    <w:rsid w:val="000B5855"/>
    <w:rsid w:val="000B6B50"/>
    <w:rsid w:val="000B7DC0"/>
    <w:rsid w:val="000C0047"/>
    <w:rsid w:val="000C0E87"/>
    <w:rsid w:val="000C1071"/>
    <w:rsid w:val="000C3B45"/>
    <w:rsid w:val="000C3C92"/>
    <w:rsid w:val="000C63CA"/>
    <w:rsid w:val="000C705C"/>
    <w:rsid w:val="000C72CF"/>
    <w:rsid w:val="000D1022"/>
    <w:rsid w:val="000D1652"/>
    <w:rsid w:val="000D2ED2"/>
    <w:rsid w:val="000D369B"/>
    <w:rsid w:val="000D3EC1"/>
    <w:rsid w:val="000D5A30"/>
    <w:rsid w:val="000D5B3D"/>
    <w:rsid w:val="000D6927"/>
    <w:rsid w:val="000E0DEE"/>
    <w:rsid w:val="000E1437"/>
    <w:rsid w:val="000E373F"/>
    <w:rsid w:val="000E3FD6"/>
    <w:rsid w:val="000E46E8"/>
    <w:rsid w:val="000E474D"/>
    <w:rsid w:val="000E6DBF"/>
    <w:rsid w:val="000E6E27"/>
    <w:rsid w:val="000F2B7D"/>
    <w:rsid w:val="000F2E95"/>
    <w:rsid w:val="000F639C"/>
    <w:rsid w:val="00100A65"/>
    <w:rsid w:val="00110A6D"/>
    <w:rsid w:val="00110C6B"/>
    <w:rsid w:val="00110E52"/>
    <w:rsid w:val="001117C9"/>
    <w:rsid w:val="00111DF9"/>
    <w:rsid w:val="00112596"/>
    <w:rsid w:val="00114307"/>
    <w:rsid w:val="00115453"/>
    <w:rsid w:val="00115E9F"/>
    <w:rsid w:val="00117E0F"/>
    <w:rsid w:val="00121949"/>
    <w:rsid w:val="0012213B"/>
    <w:rsid w:val="00123EED"/>
    <w:rsid w:val="00125C91"/>
    <w:rsid w:val="00127022"/>
    <w:rsid w:val="00127556"/>
    <w:rsid w:val="001338F8"/>
    <w:rsid w:val="001341DC"/>
    <w:rsid w:val="00134FD4"/>
    <w:rsid w:val="00140567"/>
    <w:rsid w:val="00140B33"/>
    <w:rsid w:val="00145EFE"/>
    <w:rsid w:val="00147004"/>
    <w:rsid w:val="00147BEB"/>
    <w:rsid w:val="001511B5"/>
    <w:rsid w:val="00151D57"/>
    <w:rsid w:val="00152CA2"/>
    <w:rsid w:val="001535FB"/>
    <w:rsid w:val="00154B4D"/>
    <w:rsid w:val="001550D4"/>
    <w:rsid w:val="0015552D"/>
    <w:rsid w:val="00155EE3"/>
    <w:rsid w:val="00164525"/>
    <w:rsid w:val="001671B0"/>
    <w:rsid w:val="0016743D"/>
    <w:rsid w:val="00171D20"/>
    <w:rsid w:val="00176326"/>
    <w:rsid w:val="001801F6"/>
    <w:rsid w:val="001808D2"/>
    <w:rsid w:val="00181961"/>
    <w:rsid w:val="001830C5"/>
    <w:rsid w:val="001853FA"/>
    <w:rsid w:val="00185A2F"/>
    <w:rsid w:val="001877D2"/>
    <w:rsid w:val="00193B5A"/>
    <w:rsid w:val="001948B3"/>
    <w:rsid w:val="00196880"/>
    <w:rsid w:val="001A0191"/>
    <w:rsid w:val="001A181B"/>
    <w:rsid w:val="001A2E86"/>
    <w:rsid w:val="001A3F18"/>
    <w:rsid w:val="001A63FD"/>
    <w:rsid w:val="001B0622"/>
    <w:rsid w:val="001B0DEB"/>
    <w:rsid w:val="001B0F92"/>
    <w:rsid w:val="001B1312"/>
    <w:rsid w:val="001B3225"/>
    <w:rsid w:val="001B73F7"/>
    <w:rsid w:val="001C5005"/>
    <w:rsid w:val="001C69B9"/>
    <w:rsid w:val="001D0C4D"/>
    <w:rsid w:val="001D381C"/>
    <w:rsid w:val="001D590B"/>
    <w:rsid w:val="001D7191"/>
    <w:rsid w:val="001E2764"/>
    <w:rsid w:val="001E29A6"/>
    <w:rsid w:val="001E7F3F"/>
    <w:rsid w:val="001F0E0F"/>
    <w:rsid w:val="001F1D3B"/>
    <w:rsid w:val="001F50CE"/>
    <w:rsid w:val="001F526E"/>
    <w:rsid w:val="001F5716"/>
    <w:rsid w:val="001F5995"/>
    <w:rsid w:val="001F72AA"/>
    <w:rsid w:val="002003A5"/>
    <w:rsid w:val="002004EF"/>
    <w:rsid w:val="002070ED"/>
    <w:rsid w:val="0020745F"/>
    <w:rsid w:val="0021287A"/>
    <w:rsid w:val="00213C9A"/>
    <w:rsid w:val="002169B5"/>
    <w:rsid w:val="00216ADC"/>
    <w:rsid w:val="00220731"/>
    <w:rsid w:val="00221577"/>
    <w:rsid w:val="00221D0B"/>
    <w:rsid w:val="00222C72"/>
    <w:rsid w:val="00224407"/>
    <w:rsid w:val="00224702"/>
    <w:rsid w:val="00225834"/>
    <w:rsid w:val="00230621"/>
    <w:rsid w:val="0023118E"/>
    <w:rsid w:val="00231773"/>
    <w:rsid w:val="00232C27"/>
    <w:rsid w:val="00234A4C"/>
    <w:rsid w:val="00234D90"/>
    <w:rsid w:val="00236259"/>
    <w:rsid w:val="00240FD0"/>
    <w:rsid w:val="002459FD"/>
    <w:rsid w:val="00246223"/>
    <w:rsid w:val="00246A29"/>
    <w:rsid w:val="00247E80"/>
    <w:rsid w:val="00247F65"/>
    <w:rsid w:val="00250F55"/>
    <w:rsid w:val="002523F5"/>
    <w:rsid w:val="002525F2"/>
    <w:rsid w:val="00252D81"/>
    <w:rsid w:val="00254533"/>
    <w:rsid w:val="002550DC"/>
    <w:rsid w:val="002615C1"/>
    <w:rsid w:val="00264BF7"/>
    <w:rsid w:val="00265E5F"/>
    <w:rsid w:val="00267665"/>
    <w:rsid w:val="00270499"/>
    <w:rsid w:val="002707F8"/>
    <w:rsid w:val="00271BB4"/>
    <w:rsid w:val="00273E16"/>
    <w:rsid w:val="00274514"/>
    <w:rsid w:val="00274C03"/>
    <w:rsid w:val="0027714F"/>
    <w:rsid w:val="00277BCB"/>
    <w:rsid w:val="00280088"/>
    <w:rsid w:val="002802D8"/>
    <w:rsid w:val="0028072C"/>
    <w:rsid w:val="00280934"/>
    <w:rsid w:val="0028103E"/>
    <w:rsid w:val="00282CB4"/>
    <w:rsid w:val="002847C4"/>
    <w:rsid w:val="002852F3"/>
    <w:rsid w:val="00285397"/>
    <w:rsid w:val="00286408"/>
    <w:rsid w:val="00286709"/>
    <w:rsid w:val="00287EB7"/>
    <w:rsid w:val="002904B9"/>
    <w:rsid w:val="00295DD4"/>
    <w:rsid w:val="00296474"/>
    <w:rsid w:val="00297EFD"/>
    <w:rsid w:val="002A0159"/>
    <w:rsid w:val="002A0338"/>
    <w:rsid w:val="002A0449"/>
    <w:rsid w:val="002A1E46"/>
    <w:rsid w:val="002A6B03"/>
    <w:rsid w:val="002B0BEA"/>
    <w:rsid w:val="002B0C27"/>
    <w:rsid w:val="002B1EC0"/>
    <w:rsid w:val="002B3B30"/>
    <w:rsid w:val="002B6237"/>
    <w:rsid w:val="002B74DF"/>
    <w:rsid w:val="002C06FD"/>
    <w:rsid w:val="002C2AA4"/>
    <w:rsid w:val="002C394B"/>
    <w:rsid w:val="002C452C"/>
    <w:rsid w:val="002C5326"/>
    <w:rsid w:val="002C6BB6"/>
    <w:rsid w:val="002D10DE"/>
    <w:rsid w:val="002D49BA"/>
    <w:rsid w:val="002D5261"/>
    <w:rsid w:val="002D58EB"/>
    <w:rsid w:val="002D705A"/>
    <w:rsid w:val="002D7E76"/>
    <w:rsid w:val="002E0FCD"/>
    <w:rsid w:val="002E178A"/>
    <w:rsid w:val="002E2B51"/>
    <w:rsid w:val="002E570A"/>
    <w:rsid w:val="002E7FAA"/>
    <w:rsid w:val="002F0B22"/>
    <w:rsid w:val="002F13C8"/>
    <w:rsid w:val="002F3CA8"/>
    <w:rsid w:val="002F5FF8"/>
    <w:rsid w:val="002F615D"/>
    <w:rsid w:val="002F7DAF"/>
    <w:rsid w:val="00300E2E"/>
    <w:rsid w:val="00300ED1"/>
    <w:rsid w:val="00300F66"/>
    <w:rsid w:val="00303EE3"/>
    <w:rsid w:val="00304BF8"/>
    <w:rsid w:val="00305CFB"/>
    <w:rsid w:val="0030749F"/>
    <w:rsid w:val="00307C9A"/>
    <w:rsid w:val="00311695"/>
    <w:rsid w:val="003122CA"/>
    <w:rsid w:val="0031304B"/>
    <w:rsid w:val="003136A6"/>
    <w:rsid w:val="00314C20"/>
    <w:rsid w:val="00320796"/>
    <w:rsid w:val="0032522D"/>
    <w:rsid w:val="00327398"/>
    <w:rsid w:val="00330288"/>
    <w:rsid w:val="003324EB"/>
    <w:rsid w:val="00332A2B"/>
    <w:rsid w:val="00332B6E"/>
    <w:rsid w:val="0033317F"/>
    <w:rsid w:val="00333CFA"/>
    <w:rsid w:val="00334981"/>
    <w:rsid w:val="00336107"/>
    <w:rsid w:val="00337028"/>
    <w:rsid w:val="003373E6"/>
    <w:rsid w:val="003378F6"/>
    <w:rsid w:val="00337C92"/>
    <w:rsid w:val="00342ABB"/>
    <w:rsid w:val="00342ADC"/>
    <w:rsid w:val="00343779"/>
    <w:rsid w:val="00343AF4"/>
    <w:rsid w:val="0034442C"/>
    <w:rsid w:val="00344DF7"/>
    <w:rsid w:val="00346CC4"/>
    <w:rsid w:val="00346FB2"/>
    <w:rsid w:val="00347833"/>
    <w:rsid w:val="00347F31"/>
    <w:rsid w:val="00351763"/>
    <w:rsid w:val="00352977"/>
    <w:rsid w:val="0035314B"/>
    <w:rsid w:val="003543C8"/>
    <w:rsid w:val="00363378"/>
    <w:rsid w:val="00365129"/>
    <w:rsid w:val="003700DC"/>
    <w:rsid w:val="0037123C"/>
    <w:rsid w:val="00372DD8"/>
    <w:rsid w:val="0037376C"/>
    <w:rsid w:val="00377BAD"/>
    <w:rsid w:val="00380526"/>
    <w:rsid w:val="00380DB0"/>
    <w:rsid w:val="00381AC6"/>
    <w:rsid w:val="0038716A"/>
    <w:rsid w:val="003900E3"/>
    <w:rsid w:val="003905BD"/>
    <w:rsid w:val="00396B96"/>
    <w:rsid w:val="00396F62"/>
    <w:rsid w:val="003A002D"/>
    <w:rsid w:val="003A2D54"/>
    <w:rsid w:val="003A3329"/>
    <w:rsid w:val="003A581C"/>
    <w:rsid w:val="003A7CC1"/>
    <w:rsid w:val="003B0685"/>
    <w:rsid w:val="003B0C48"/>
    <w:rsid w:val="003B1637"/>
    <w:rsid w:val="003B2472"/>
    <w:rsid w:val="003B715A"/>
    <w:rsid w:val="003C1FA1"/>
    <w:rsid w:val="003C239A"/>
    <w:rsid w:val="003C42C4"/>
    <w:rsid w:val="003C7CFD"/>
    <w:rsid w:val="003C7D41"/>
    <w:rsid w:val="003D00A4"/>
    <w:rsid w:val="003D20CC"/>
    <w:rsid w:val="003D2471"/>
    <w:rsid w:val="003D3C93"/>
    <w:rsid w:val="003D7826"/>
    <w:rsid w:val="003D78CE"/>
    <w:rsid w:val="003E5E48"/>
    <w:rsid w:val="003E76C2"/>
    <w:rsid w:val="003F2930"/>
    <w:rsid w:val="003F2A08"/>
    <w:rsid w:val="003F375B"/>
    <w:rsid w:val="003F5055"/>
    <w:rsid w:val="003F6192"/>
    <w:rsid w:val="004055B9"/>
    <w:rsid w:val="0040566E"/>
    <w:rsid w:val="00405B6F"/>
    <w:rsid w:val="00407087"/>
    <w:rsid w:val="00410000"/>
    <w:rsid w:val="0041201C"/>
    <w:rsid w:val="00412CF9"/>
    <w:rsid w:val="00413A83"/>
    <w:rsid w:val="00416971"/>
    <w:rsid w:val="00417524"/>
    <w:rsid w:val="00422073"/>
    <w:rsid w:val="00423A17"/>
    <w:rsid w:val="00424052"/>
    <w:rsid w:val="00426171"/>
    <w:rsid w:val="00427D99"/>
    <w:rsid w:val="004301D6"/>
    <w:rsid w:val="00432495"/>
    <w:rsid w:val="00432954"/>
    <w:rsid w:val="00432AA2"/>
    <w:rsid w:val="00432C9A"/>
    <w:rsid w:val="0043308D"/>
    <w:rsid w:val="00434273"/>
    <w:rsid w:val="00437018"/>
    <w:rsid w:val="004371FE"/>
    <w:rsid w:val="004373B3"/>
    <w:rsid w:val="00437C05"/>
    <w:rsid w:val="00441DA3"/>
    <w:rsid w:val="0044520C"/>
    <w:rsid w:val="004462AB"/>
    <w:rsid w:val="0044663D"/>
    <w:rsid w:val="00446B48"/>
    <w:rsid w:val="00447E35"/>
    <w:rsid w:val="00447F7F"/>
    <w:rsid w:val="00450A76"/>
    <w:rsid w:val="004542B5"/>
    <w:rsid w:val="004622D1"/>
    <w:rsid w:val="004628BA"/>
    <w:rsid w:val="00464DF8"/>
    <w:rsid w:val="00465AA3"/>
    <w:rsid w:val="00465E60"/>
    <w:rsid w:val="00466FD8"/>
    <w:rsid w:val="004768DD"/>
    <w:rsid w:val="00477DEA"/>
    <w:rsid w:val="00480C17"/>
    <w:rsid w:val="00484B85"/>
    <w:rsid w:val="004876EF"/>
    <w:rsid w:val="00490D60"/>
    <w:rsid w:val="00493153"/>
    <w:rsid w:val="00494DC9"/>
    <w:rsid w:val="00497FAC"/>
    <w:rsid w:val="004A02BF"/>
    <w:rsid w:val="004A0891"/>
    <w:rsid w:val="004A24D3"/>
    <w:rsid w:val="004A2842"/>
    <w:rsid w:val="004A4F10"/>
    <w:rsid w:val="004A565C"/>
    <w:rsid w:val="004A745C"/>
    <w:rsid w:val="004B0341"/>
    <w:rsid w:val="004B439F"/>
    <w:rsid w:val="004B552A"/>
    <w:rsid w:val="004B62B0"/>
    <w:rsid w:val="004C1A00"/>
    <w:rsid w:val="004C38EC"/>
    <w:rsid w:val="004D03D0"/>
    <w:rsid w:val="004D0A0A"/>
    <w:rsid w:val="004D1E80"/>
    <w:rsid w:val="004D264E"/>
    <w:rsid w:val="004D3A0A"/>
    <w:rsid w:val="004D4C35"/>
    <w:rsid w:val="004E0253"/>
    <w:rsid w:val="004E0C69"/>
    <w:rsid w:val="004E1785"/>
    <w:rsid w:val="004F4146"/>
    <w:rsid w:val="004F4632"/>
    <w:rsid w:val="004F4FFA"/>
    <w:rsid w:val="004F57E9"/>
    <w:rsid w:val="004F595F"/>
    <w:rsid w:val="005016D2"/>
    <w:rsid w:val="0050329E"/>
    <w:rsid w:val="005035F6"/>
    <w:rsid w:val="0050456D"/>
    <w:rsid w:val="00504EA2"/>
    <w:rsid w:val="005050DB"/>
    <w:rsid w:val="005116AA"/>
    <w:rsid w:val="00512DDA"/>
    <w:rsid w:val="00515099"/>
    <w:rsid w:val="005156D1"/>
    <w:rsid w:val="00522872"/>
    <w:rsid w:val="00525865"/>
    <w:rsid w:val="00526399"/>
    <w:rsid w:val="005265E0"/>
    <w:rsid w:val="00526EE3"/>
    <w:rsid w:val="0052701B"/>
    <w:rsid w:val="00531738"/>
    <w:rsid w:val="00535054"/>
    <w:rsid w:val="005366AE"/>
    <w:rsid w:val="005425CD"/>
    <w:rsid w:val="00543B25"/>
    <w:rsid w:val="00544905"/>
    <w:rsid w:val="00545F4E"/>
    <w:rsid w:val="00551CBD"/>
    <w:rsid w:val="005530E0"/>
    <w:rsid w:val="0055322D"/>
    <w:rsid w:val="005533ED"/>
    <w:rsid w:val="005536A1"/>
    <w:rsid w:val="005538BA"/>
    <w:rsid w:val="005544E3"/>
    <w:rsid w:val="00554808"/>
    <w:rsid w:val="00556530"/>
    <w:rsid w:val="00556CE2"/>
    <w:rsid w:val="0056182A"/>
    <w:rsid w:val="005629DF"/>
    <w:rsid w:val="005640D1"/>
    <w:rsid w:val="00565CFA"/>
    <w:rsid w:val="00567028"/>
    <w:rsid w:val="005679C4"/>
    <w:rsid w:val="0057084D"/>
    <w:rsid w:val="00571F8A"/>
    <w:rsid w:val="00572CD8"/>
    <w:rsid w:val="00572ED9"/>
    <w:rsid w:val="00577F4E"/>
    <w:rsid w:val="0058095A"/>
    <w:rsid w:val="00580F30"/>
    <w:rsid w:val="005825A6"/>
    <w:rsid w:val="0058378C"/>
    <w:rsid w:val="00583F9B"/>
    <w:rsid w:val="00585BE6"/>
    <w:rsid w:val="005862CA"/>
    <w:rsid w:val="005862F0"/>
    <w:rsid w:val="0059150B"/>
    <w:rsid w:val="00591EE4"/>
    <w:rsid w:val="00592BF9"/>
    <w:rsid w:val="00594705"/>
    <w:rsid w:val="005968DF"/>
    <w:rsid w:val="005A2571"/>
    <w:rsid w:val="005A3B6C"/>
    <w:rsid w:val="005A75C5"/>
    <w:rsid w:val="005B095C"/>
    <w:rsid w:val="005B1E65"/>
    <w:rsid w:val="005B23B8"/>
    <w:rsid w:val="005B2881"/>
    <w:rsid w:val="005B313D"/>
    <w:rsid w:val="005B428C"/>
    <w:rsid w:val="005C1E82"/>
    <w:rsid w:val="005C2561"/>
    <w:rsid w:val="005C626B"/>
    <w:rsid w:val="005C64B9"/>
    <w:rsid w:val="005C653A"/>
    <w:rsid w:val="005C67E9"/>
    <w:rsid w:val="005D449B"/>
    <w:rsid w:val="005D4A96"/>
    <w:rsid w:val="005D4B9D"/>
    <w:rsid w:val="005D5D48"/>
    <w:rsid w:val="005D6D61"/>
    <w:rsid w:val="005D7833"/>
    <w:rsid w:val="005E0B7C"/>
    <w:rsid w:val="005E13C1"/>
    <w:rsid w:val="005E1AE6"/>
    <w:rsid w:val="005E285C"/>
    <w:rsid w:val="005E3CEF"/>
    <w:rsid w:val="005E47E6"/>
    <w:rsid w:val="005F03F4"/>
    <w:rsid w:val="005F090A"/>
    <w:rsid w:val="005F20CA"/>
    <w:rsid w:val="005F30B4"/>
    <w:rsid w:val="005F39B5"/>
    <w:rsid w:val="005F3A0B"/>
    <w:rsid w:val="005F3F5E"/>
    <w:rsid w:val="005F453B"/>
    <w:rsid w:val="005F7CBE"/>
    <w:rsid w:val="00602C8E"/>
    <w:rsid w:val="006030EF"/>
    <w:rsid w:val="00604ADD"/>
    <w:rsid w:val="00605A34"/>
    <w:rsid w:val="0060772B"/>
    <w:rsid w:val="00611FF2"/>
    <w:rsid w:val="00614026"/>
    <w:rsid w:val="00614DA5"/>
    <w:rsid w:val="006159B9"/>
    <w:rsid w:val="00615DCF"/>
    <w:rsid w:val="00615E99"/>
    <w:rsid w:val="006172C6"/>
    <w:rsid w:val="006178B5"/>
    <w:rsid w:val="006202E6"/>
    <w:rsid w:val="00627F5F"/>
    <w:rsid w:val="00631C19"/>
    <w:rsid w:val="00631D1A"/>
    <w:rsid w:val="0063326E"/>
    <w:rsid w:val="0063572B"/>
    <w:rsid w:val="00636038"/>
    <w:rsid w:val="00637E9D"/>
    <w:rsid w:val="00643DA4"/>
    <w:rsid w:val="0064510B"/>
    <w:rsid w:val="0064710D"/>
    <w:rsid w:val="0065062A"/>
    <w:rsid w:val="0065305B"/>
    <w:rsid w:val="0065306A"/>
    <w:rsid w:val="006539D8"/>
    <w:rsid w:val="006563FA"/>
    <w:rsid w:val="0066225F"/>
    <w:rsid w:val="00662BD0"/>
    <w:rsid w:val="00664017"/>
    <w:rsid w:val="006648C6"/>
    <w:rsid w:val="0066798A"/>
    <w:rsid w:val="00671CA6"/>
    <w:rsid w:val="00672098"/>
    <w:rsid w:val="0067325C"/>
    <w:rsid w:val="006736B8"/>
    <w:rsid w:val="006740A7"/>
    <w:rsid w:val="00674734"/>
    <w:rsid w:val="00675C90"/>
    <w:rsid w:val="00676E9D"/>
    <w:rsid w:val="0068339D"/>
    <w:rsid w:val="00683BB5"/>
    <w:rsid w:val="00684262"/>
    <w:rsid w:val="00684407"/>
    <w:rsid w:val="0068460A"/>
    <w:rsid w:val="00687057"/>
    <w:rsid w:val="00687D27"/>
    <w:rsid w:val="00695293"/>
    <w:rsid w:val="00695FDC"/>
    <w:rsid w:val="00697167"/>
    <w:rsid w:val="00697BEE"/>
    <w:rsid w:val="006A105F"/>
    <w:rsid w:val="006A1A98"/>
    <w:rsid w:val="006A2B0D"/>
    <w:rsid w:val="006A51E8"/>
    <w:rsid w:val="006A5A9B"/>
    <w:rsid w:val="006A5D36"/>
    <w:rsid w:val="006A65A3"/>
    <w:rsid w:val="006A6D2F"/>
    <w:rsid w:val="006A781E"/>
    <w:rsid w:val="006B1804"/>
    <w:rsid w:val="006B24B3"/>
    <w:rsid w:val="006B3092"/>
    <w:rsid w:val="006B4F9C"/>
    <w:rsid w:val="006B546A"/>
    <w:rsid w:val="006C2CD3"/>
    <w:rsid w:val="006C6B6F"/>
    <w:rsid w:val="006D03F4"/>
    <w:rsid w:val="006D04AC"/>
    <w:rsid w:val="006D0534"/>
    <w:rsid w:val="006D11FD"/>
    <w:rsid w:val="006D3B07"/>
    <w:rsid w:val="006D4398"/>
    <w:rsid w:val="006D4FCF"/>
    <w:rsid w:val="006D57E5"/>
    <w:rsid w:val="006D5AE2"/>
    <w:rsid w:val="006D6B81"/>
    <w:rsid w:val="006E0EF3"/>
    <w:rsid w:val="006E4797"/>
    <w:rsid w:val="006E5F6B"/>
    <w:rsid w:val="006F0EB7"/>
    <w:rsid w:val="006F123F"/>
    <w:rsid w:val="006F1993"/>
    <w:rsid w:val="006F32B2"/>
    <w:rsid w:val="006F3302"/>
    <w:rsid w:val="006F3E7E"/>
    <w:rsid w:val="006F3ECB"/>
    <w:rsid w:val="006F64A8"/>
    <w:rsid w:val="007007F5"/>
    <w:rsid w:val="00700BFF"/>
    <w:rsid w:val="00702CCB"/>
    <w:rsid w:val="00703572"/>
    <w:rsid w:val="00703834"/>
    <w:rsid w:val="00704429"/>
    <w:rsid w:val="0070610F"/>
    <w:rsid w:val="007068E2"/>
    <w:rsid w:val="007112AB"/>
    <w:rsid w:val="00714965"/>
    <w:rsid w:val="00720853"/>
    <w:rsid w:val="00721D79"/>
    <w:rsid w:val="00722D92"/>
    <w:rsid w:val="00722E7E"/>
    <w:rsid w:val="00725132"/>
    <w:rsid w:val="0072635D"/>
    <w:rsid w:val="00726A3F"/>
    <w:rsid w:val="007305A2"/>
    <w:rsid w:val="007349A1"/>
    <w:rsid w:val="0073609B"/>
    <w:rsid w:val="00736616"/>
    <w:rsid w:val="0073769D"/>
    <w:rsid w:val="007377C1"/>
    <w:rsid w:val="00740DB4"/>
    <w:rsid w:val="007417C4"/>
    <w:rsid w:val="0074447B"/>
    <w:rsid w:val="0074540A"/>
    <w:rsid w:val="00747530"/>
    <w:rsid w:val="007521D3"/>
    <w:rsid w:val="007521E8"/>
    <w:rsid w:val="007525AB"/>
    <w:rsid w:val="00754376"/>
    <w:rsid w:val="00761254"/>
    <w:rsid w:val="007670CC"/>
    <w:rsid w:val="00767848"/>
    <w:rsid w:val="00767B49"/>
    <w:rsid w:val="007716F2"/>
    <w:rsid w:val="007724C5"/>
    <w:rsid w:val="00772693"/>
    <w:rsid w:val="00772A4E"/>
    <w:rsid w:val="00772A80"/>
    <w:rsid w:val="00772C4E"/>
    <w:rsid w:val="007744C3"/>
    <w:rsid w:val="00776178"/>
    <w:rsid w:val="00776DB0"/>
    <w:rsid w:val="00780598"/>
    <w:rsid w:val="00780D60"/>
    <w:rsid w:val="0078168C"/>
    <w:rsid w:val="00783DAF"/>
    <w:rsid w:val="00784817"/>
    <w:rsid w:val="00786985"/>
    <w:rsid w:val="007877AB"/>
    <w:rsid w:val="0079291F"/>
    <w:rsid w:val="007944EE"/>
    <w:rsid w:val="00796B79"/>
    <w:rsid w:val="00796C5E"/>
    <w:rsid w:val="007A3F54"/>
    <w:rsid w:val="007A43AD"/>
    <w:rsid w:val="007B02FD"/>
    <w:rsid w:val="007B17D1"/>
    <w:rsid w:val="007B35AF"/>
    <w:rsid w:val="007B58B8"/>
    <w:rsid w:val="007B7743"/>
    <w:rsid w:val="007C21E8"/>
    <w:rsid w:val="007C4088"/>
    <w:rsid w:val="007C4DF2"/>
    <w:rsid w:val="007C623F"/>
    <w:rsid w:val="007C6765"/>
    <w:rsid w:val="007C6BE4"/>
    <w:rsid w:val="007D1ED4"/>
    <w:rsid w:val="007D4BB3"/>
    <w:rsid w:val="007D67D2"/>
    <w:rsid w:val="007D686F"/>
    <w:rsid w:val="007D6F59"/>
    <w:rsid w:val="007D7897"/>
    <w:rsid w:val="007E0387"/>
    <w:rsid w:val="007E0B86"/>
    <w:rsid w:val="007E17E5"/>
    <w:rsid w:val="007E1CBF"/>
    <w:rsid w:val="007E1E7F"/>
    <w:rsid w:val="007E2633"/>
    <w:rsid w:val="007E3E82"/>
    <w:rsid w:val="007E4011"/>
    <w:rsid w:val="007E42A0"/>
    <w:rsid w:val="007E672E"/>
    <w:rsid w:val="007E6D9A"/>
    <w:rsid w:val="007F0CD2"/>
    <w:rsid w:val="007F3F14"/>
    <w:rsid w:val="007F64D8"/>
    <w:rsid w:val="007F6D26"/>
    <w:rsid w:val="00800AAC"/>
    <w:rsid w:val="0080202A"/>
    <w:rsid w:val="008022C7"/>
    <w:rsid w:val="008027BE"/>
    <w:rsid w:val="00802E0C"/>
    <w:rsid w:val="008039C5"/>
    <w:rsid w:val="0080423D"/>
    <w:rsid w:val="0080471B"/>
    <w:rsid w:val="00807940"/>
    <w:rsid w:val="00810D5E"/>
    <w:rsid w:val="00811433"/>
    <w:rsid w:val="00812075"/>
    <w:rsid w:val="0081297D"/>
    <w:rsid w:val="00813BB7"/>
    <w:rsid w:val="008206E3"/>
    <w:rsid w:val="00822682"/>
    <w:rsid w:val="00822CEA"/>
    <w:rsid w:val="008279FD"/>
    <w:rsid w:val="008337EA"/>
    <w:rsid w:val="0084068C"/>
    <w:rsid w:val="00840CCE"/>
    <w:rsid w:val="00841561"/>
    <w:rsid w:val="0084436F"/>
    <w:rsid w:val="00845BCE"/>
    <w:rsid w:val="008472B4"/>
    <w:rsid w:val="008473C1"/>
    <w:rsid w:val="00851265"/>
    <w:rsid w:val="00852DC7"/>
    <w:rsid w:val="00853671"/>
    <w:rsid w:val="00854433"/>
    <w:rsid w:val="00860B88"/>
    <w:rsid w:val="00861207"/>
    <w:rsid w:val="00862A2F"/>
    <w:rsid w:val="00862F0F"/>
    <w:rsid w:val="00862FB0"/>
    <w:rsid w:val="008637D4"/>
    <w:rsid w:val="0086459F"/>
    <w:rsid w:val="00866A53"/>
    <w:rsid w:val="0087186D"/>
    <w:rsid w:val="00872955"/>
    <w:rsid w:val="008809C8"/>
    <w:rsid w:val="008815BA"/>
    <w:rsid w:val="008819B5"/>
    <w:rsid w:val="0088215C"/>
    <w:rsid w:val="008829E0"/>
    <w:rsid w:val="00882E7B"/>
    <w:rsid w:val="00883907"/>
    <w:rsid w:val="008857F4"/>
    <w:rsid w:val="008869AA"/>
    <w:rsid w:val="00890075"/>
    <w:rsid w:val="008913E6"/>
    <w:rsid w:val="008915B2"/>
    <w:rsid w:val="00892553"/>
    <w:rsid w:val="008926A9"/>
    <w:rsid w:val="00892814"/>
    <w:rsid w:val="0089721B"/>
    <w:rsid w:val="00897842"/>
    <w:rsid w:val="008A1D02"/>
    <w:rsid w:val="008A35AA"/>
    <w:rsid w:val="008A390C"/>
    <w:rsid w:val="008A43C9"/>
    <w:rsid w:val="008A5ABB"/>
    <w:rsid w:val="008A6AC8"/>
    <w:rsid w:val="008B13A5"/>
    <w:rsid w:val="008B6605"/>
    <w:rsid w:val="008C0E45"/>
    <w:rsid w:val="008C2E52"/>
    <w:rsid w:val="008C2EB5"/>
    <w:rsid w:val="008C3A39"/>
    <w:rsid w:val="008C3C6E"/>
    <w:rsid w:val="008C658B"/>
    <w:rsid w:val="008C7741"/>
    <w:rsid w:val="008D004F"/>
    <w:rsid w:val="008D36AF"/>
    <w:rsid w:val="008D56C4"/>
    <w:rsid w:val="008E0102"/>
    <w:rsid w:val="008E284E"/>
    <w:rsid w:val="008E327B"/>
    <w:rsid w:val="008E6BF7"/>
    <w:rsid w:val="008E6D00"/>
    <w:rsid w:val="008E7485"/>
    <w:rsid w:val="008F1413"/>
    <w:rsid w:val="008F546E"/>
    <w:rsid w:val="008F5AE9"/>
    <w:rsid w:val="00900977"/>
    <w:rsid w:val="0090220F"/>
    <w:rsid w:val="0090295F"/>
    <w:rsid w:val="00905F14"/>
    <w:rsid w:val="009062DE"/>
    <w:rsid w:val="00906C3F"/>
    <w:rsid w:val="009073FE"/>
    <w:rsid w:val="00910EB7"/>
    <w:rsid w:val="009118B0"/>
    <w:rsid w:val="00912801"/>
    <w:rsid w:val="00913D10"/>
    <w:rsid w:val="00922FC5"/>
    <w:rsid w:val="00923835"/>
    <w:rsid w:val="00924BCF"/>
    <w:rsid w:val="00925B59"/>
    <w:rsid w:val="00931F21"/>
    <w:rsid w:val="00936022"/>
    <w:rsid w:val="00936DE1"/>
    <w:rsid w:val="0094033D"/>
    <w:rsid w:val="00940637"/>
    <w:rsid w:val="00942F43"/>
    <w:rsid w:val="0094308A"/>
    <w:rsid w:val="009431D4"/>
    <w:rsid w:val="009437A1"/>
    <w:rsid w:val="009439CA"/>
    <w:rsid w:val="009452C5"/>
    <w:rsid w:val="009461D3"/>
    <w:rsid w:val="0094661E"/>
    <w:rsid w:val="00946814"/>
    <w:rsid w:val="00947A86"/>
    <w:rsid w:val="009502E7"/>
    <w:rsid w:val="0095100B"/>
    <w:rsid w:val="00952763"/>
    <w:rsid w:val="00954325"/>
    <w:rsid w:val="009560CE"/>
    <w:rsid w:val="009564C4"/>
    <w:rsid w:val="00963319"/>
    <w:rsid w:val="009640FD"/>
    <w:rsid w:val="00972B25"/>
    <w:rsid w:val="00972EAE"/>
    <w:rsid w:val="00973136"/>
    <w:rsid w:val="00974633"/>
    <w:rsid w:val="00975B81"/>
    <w:rsid w:val="00980311"/>
    <w:rsid w:val="00980756"/>
    <w:rsid w:val="00982436"/>
    <w:rsid w:val="00983A9F"/>
    <w:rsid w:val="00994008"/>
    <w:rsid w:val="009943AF"/>
    <w:rsid w:val="009A0690"/>
    <w:rsid w:val="009A1B1F"/>
    <w:rsid w:val="009A2C5F"/>
    <w:rsid w:val="009A6CB7"/>
    <w:rsid w:val="009B524E"/>
    <w:rsid w:val="009C0854"/>
    <w:rsid w:val="009C1AB5"/>
    <w:rsid w:val="009C6242"/>
    <w:rsid w:val="009C78EE"/>
    <w:rsid w:val="009D13B6"/>
    <w:rsid w:val="009D4281"/>
    <w:rsid w:val="009D576A"/>
    <w:rsid w:val="009D7DE1"/>
    <w:rsid w:val="009E07AF"/>
    <w:rsid w:val="009E1FF9"/>
    <w:rsid w:val="009E2B9E"/>
    <w:rsid w:val="009E3101"/>
    <w:rsid w:val="009E3A71"/>
    <w:rsid w:val="009E48B8"/>
    <w:rsid w:val="009E4C51"/>
    <w:rsid w:val="009E515E"/>
    <w:rsid w:val="009E6E86"/>
    <w:rsid w:val="009E70D3"/>
    <w:rsid w:val="009F0A2F"/>
    <w:rsid w:val="009F0D2B"/>
    <w:rsid w:val="009F0E4D"/>
    <w:rsid w:val="009F0EE0"/>
    <w:rsid w:val="009F12E8"/>
    <w:rsid w:val="009F485A"/>
    <w:rsid w:val="009F5B7A"/>
    <w:rsid w:val="009F5DE5"/>
    <w:rsid w:val="009F63CD"/>
    <w:rsid w:val="009F7E1B"/>
    <w:rsid w:val="00A018D2"/>
    <w:rsid w:val="00A02004"/>
    <w:rsid w:val="00A04EFF"/>
    <w:rsid w:val="00A0647D"/>
    <w:rsid w:val="00A06F9F"/>
    <w:rsid w:val="00A0713D"/>
    <w:rsid w:val="00A07E74"/>
    <w:rsid w:val="00A12B1A"/>
    <w:rsid w:val="00A165FD"/>
    <w:rsid w:val="00A209DC"/>
    <w:rsid w:val="00A21AB8"/>
    <w:rsid w:val="00A22DF1"/>
    <w:rsid w:val="00A237BC"/>
    <w:rsid w:val="00A27233"/>
    <w:rsid w:val="00A37E4B"/>
    <w:rsid w:val="00A4057F"/>
    <w:rsid w:val="00A46BB1"/>
    <w:rsid w:val="00A500E3"/>
    <w:rsid w:val="00A503FA"/>
    <w:rsid w:val="00A514BB"/>
    <w:rsid w:val="00A51EEB"/>
    <w:rsid w:val="00A5349D"/>
    <w:rsid w:val="00A60289"/>
    <w:rsid w:val="00A6080B"/>
    <w:rsid w:val="00A624C7"/>
    <w:rsid w:val="00A6314C"/>
    <w:rsid w:val="00A643F8"/>
    <w:rsid w:val="00A6722E"/>
    <w:rsid w:val="00A67445"/>
    <w:rsid w:val="00A71520"/>
    <w:rsid w:val="00A7166E"/>
    <w:rsid w:val="00A7226E"/>
    <w:rsid w:val="00A7268C"/>
    <w:rsid w:val="00A74ADE"/>
    <w:rsid w:val="00A74E3A"/>
    <w:rsid w:val="00A74F0E"/>
    <w:rsid w:val="00A82344"/>
    <w:rsid w:val="00A82708"/>
    <w:rsid w:val="00A848AB"/>
    <w:rsid w:val="00A85FED"/>
    <w:rsid w:val="00A90221"/>
    <w:rsid w:val="00A92BBE"/>
    <w:rsid w:val="00A937AD"/>
    <w:rsid w:val="00A968D8"/>
    <w:rsid w:val="00AA38BD"/>
    <w:rsid w:val="00AA4CD8"/>
    <w:rsid w:val="00AA542A"/>
    <w:rsid w:val="00AA6C16"/>
    <w:rsid w:val="00AA6E0F"/>
    <w:rsid w:val="00AA7B27"/>
    <w:rsid w:val="00AB14B8"/>
    <w:rsid w:val="00AB39D0"/>
    <w:rsid w:val="00AB4737"/>
    <w:rsid w:val="00AB4AF2"/>
    <w:rsid w:val="00AB6326"/>
    <w:rsid w:val="00AC0BE5"/>
    <w:rsid w:val="00AC1F71"/>
    <w:rsid w:val="00AC30E5"/>
    <w:rsid w:val="00AC407F"/>
    <w:rsid w:val="00AC5E55"/>
    <w:rsid w:val="00AC5F50"/>
    <w:rsid w:val="00AD0C94"/>
    <w:rsid w:val="00AD716F"/>
    <w:rsid w:val="00AE2194"/>
    <w:rsid w:val="00AE48A8"/>
    <w:rsid w:val="00AE7611"/>
    <w:rsid w:val="00AF127C"/>
    <w:rsid w:val="00AF18AA"/>
    <w:rsid w:val="00AF40A8"/>
    <w:rsid w:val="00AF550B"/>
    <w:rsid w:val="00AF67CF"/>
    <w:rsid w:val="00AF7F81"/>
    <w:rsid w:val="00B00D0E"/>
    <w:rsid w:val="00B01227"/>
    <w:rsid w:val="00B02A38"/>
    <w:rsid w:val="00B06DBA"/>
    <w:rsid w:val="00B1188F"/>
    <w:rsid w:val="00B131F1"/>
    <w:rsid w:val="00B14629"/>
    <w:rsid w:val="00B16660"/>
    <w:rsid w:val="00B2257C"/>
    <w:rsid w:val="00B25FF8"/>
    <w:rsid w:val="00B26128"/>
    <w:rsid w:val="00B26408"/>
    <w:rsid w:val="00B34F76"/>
    <w:rsid w:val="00B3576E"/>
    <w:rsid w:val="00B35F54"/>
    <w:rsid w:val="00B3616F"/>
    <w:rsid w:val="00B37C86"/>
    <w:rsid w:val="00B40C40"/>
    <w:rsid w:val="00B4132B"/>
    <w:rsid w:val="00B422C1"/>
    <w:rsid w:val="00B44D45"/>
    <w:rsid w:val="00B45367"/>
    <w:rsid w:val="00B51714"/>
    <w:rsid w:val="00B57086"/>
    <w:rsid w:val="00B57C85"/>
    <w:rsid w:val="00B62D1C"/>
    <w:rsid w:val="00B63F8E"/>
    <w:rsid w:val="00B64B1E"/>
    <w:rsid w:val="00B64BB4"/>
    <w:rsid w:val="00B70777"/>
    <w:rsid w:val="00B77AD1"/>
    <w:rsid w:val="00B8022A"/>
    <w:rsid w:val="00B81C90"/>
    <w:rsid w:val="00B82CCC"/>
    <w:rsid w:val="00B84E74"/>
    <w:rsid w:val="00B853D8"/>
    <w:rsid w:val="00B8613C"/>
    <w:rsid w:val="00B86CAF"/>
    <w:rsid w:val="00B90896"/>
    <w:rsid w:val="00B914B2"/>
    <w:rsid w:val="00B92B2D"/>
    <w:rsid w:val="00B94E0F"/>
    <w:rsid w:val="00B95EC1"/>
    <w:rsid w:val="00B96207"/>
    <w:rsid w:val="00B967AF"/>
    <w:rsid w:val="00BA1B0F"/>
    <w:rsid w:val="00BA1BA6"/>
    <w:rsid w:val="00BA1C1A"/>
    <w:rsid w:val="00BA3D4D"/>
    <w:rsid w:val="00BA5071"/>
    <w:rsid w:val="00BA62F1"/>
    <w:rsid w:val="00BA6CCD"/>
    <w:rsid w:val="00BA7962"/>
    <w:rsid w:val="00BB0900"/>
    <w:rsid w:val="00BB0FD4"/>
    <w:rsid w:val="00BB1C9A"/>
    <w:rsid w:val="00BB3CDA"/>
    <w:rsid w:val="00BB3D44"/>
    <w:rsid w:val="00BB5F10"/>
    <w:rsid w:val="00BB6129"/>
    <w:rsid w:val="00BC4B73"/>
    <w:rsid w:val="00BC4B92"/>
    <w:rsid w:val="00BC5192"/>
    <w:rsid w:val="00BC75B4"/>
    <w:rsid w:val="00BC7CD4"/>
    <w:rsid w:val="00BD0EA5"/>
    <w:rsid w:val="00BD2EEE"/>
    <w:rsid w:val="00BD5DA8"/>
    <w:rsid w:val="00BD74B2"/>
    <w:rsid w:val="00BD7CCB"/>
    <w:rsid w:val="00BE30BE"/>
    <w:rsid w:val="00BE5524"/>
    <w:rsid w:val="00BF09BB"/>
    <w:rsid w:val="00BF11A9"/>
    <w:rsid w:val="00BF4919"/>
    <w:rsid w:val="00BF4F7F"/>
    <w:rsid w:val="00BF591D"/>
    <w:rsid w:val="00BF6499"/>
    <w:rsid w:val="00C01948"/>
    <w:rsid w:val="00C04187"/>
    <w:rsid w:val="00C0526A"/>
    <w:rsid w:val="00C064E5"/>
    <w:rsid w:val="00C108FC"/>
    <w:rsid w:val="00C126F1"/>
    <w:rsid w:val="00C139B0"/>
    <w:rsid w:val="00C1535B"/>
    <w:rsid w:val="00C15DB6"/>
    <w:rsid w:val="00C176CB"/>
    <w:rsid w:val="00C17F00"/>
    <w:rsid w:val="00C2083B"/>
    <w:rsid w:val="00C22735"/>
    <w:rsid w:val="00C22FDD"/>
    <w:rsid w:val="00C23AD0"/>
    <w:rsid w:val="00C2431E"/>
    <w:rsid w:val="00C257BF"/>
    <w:rsid w:val="00C26BBF"/>
    <w:rsid w:val="00C26F24"/>
    <w:rsid w:val="00C2765A"/>
    <w:rsid w:val="00C27D9E"/>
    <w:rsid w:val="00C32FE8"/>
    <w:rsid w:val="00C33987"/>
    <w:rsid w:val="00C346EA"/>
    <w:rsid w:val="00C370D1"/>
    <w:rsid w:val="00C3755F"/>
    <w:rsid w:val="00C40996"/>
    <w:rsid w:val="00C40A18"/>
    <w:rsid w:val="00C43AAF"/>
    <w:rsid w:val="00C4420E"/>
    <w:rsid w:val="00C45D57"/>
    <w:rsid w:val="00C4708B"/>
    <w:rsid w:val="00C47713"/>
    <w:rsid w:val="00C52188"/>
    <w:rsid w:val="00C53942"/>
    <w:rsid w:val="00C604D1"/>
    <w:rsid w:val="00C60E40"/>
    <w:rsid w:val="00C60FA2"/>
    <w:rsid w:val="00C62988"/>
    <w:rsid w:val="00C64141"/>
    <w:rsid w:val="00C64A4A"/>
    <w:rsid w:val="00C65477"/>
    <w:rsid w:val="00C660DA"/>
    <w:rsid w:val="00C66D6D"/>
    <w:rsid w:val="00C72352"/>
    <w:rsid w:val="00C72666"/>
    <w:rsid w:val="00C742CB"/>
    <w:rsid w:val="00C763BF"/>
    <w:rsid w:val="00C83F58"/>
    <w:rsid w:val="00C8584D"/>
    <w:rsid w:val="00C85C4C"/>
    <w:rsid w:val="00C865F8"/>
    <w:rsid w:val="00C86C28"/>
    <w:rsid w:val="00C909D5"/>
    <w:rsid w:val="00C92441"/>
    <w:rsid w:val="00C945EF"/>
    <w:rsid w:val="00C95AD9"/>
    <w:rsid w:val="00C96CED"/>
    <w:rsid w:val="00CA00A4"/>
    <w:rsid w:val="00CA063A"/>
    <w:rsid w:val="00CA1075"/>
    <w:rsid w:val="00CA454A"/>
    <w:rsid w:val="00CA4A95"/>
    <w:rsid w:val="00CA5C5C"/>
    <w:rsid w:val="00CA7EC3"/>
    <w:rsid w:val="00CB21C8"/>
    <w:rsid w:val="00CB5338"/>
    <w:rsid w:val="00CB5FB9"/>
    <w:rsid w:val="00CC0FE4"/>
    <w:rsid w:val="00CC275D"/>
    <w:rsid w:val="00CC3FCF"/>
    <w:rsid w:val="00CC6CF4"/>
    <w:rsid w:val="00CC7883"/>
    <w:rsid w:val="00CD3EBE"/>
    <w:rsid w:val="00CD5E5C"/>
    <w:rsid w:val="00CD6EFB"/>
    <w:rsid w:val="00CE1315"/>
    <w:rsid w:val="00CE2227"/>
    <w:rsid w:val="00CE3095"/>
    <w:rsid w:val="00CE5290"/>
    <w:rsid w:val="00CE66E8"/>
    <w:rsid w:val="00CF05B7"/>
    <w:rsid w:val="00CF14E4"/>
    <w:rsid w:val="00CF17F5"/>
    <w:rsid w:val="00CF6D4D"/>
    <w:rsid w:val="00CF7D61"/>
    <w:rsid w:val="00D007EA"/>
    <w:rsid w:val="00D02C35"/>
    <w:rsid w:val="00D03EFF"/>
    <w:rsid w:val="00D03FE0"/>
    <w:rsid w:val="00D05139"/>
    <w:rsid w:val="00D057E3"/>
    <w:rsid w:val="00D11A46"/>
    <w:rsid w:val="00D22DF5"/>
    <w:rsid w:val="00D22F9F"/>
    <w:rsid w:val="00D23BC9"/>
    <w:rsid w:val="00D23FC9"/>
    <w:rsid w:val="00D2658D"/>
    <w:rsid w:val="00D265D2"/>
    <w:rsid w:val="00D31542"/>
    <w:rsid w:val="00D32072"/>
    <w:rsid w:val="00D344D0"/>
    <w:rsid w:val="00D34B70"/>
    <w:rsid w:val="00D35BF5"/>
    <w:rsid w:val="00D37367"/>
    <w:rsid w:val="00D4341F"/>
    <w:rsid w:val="00D43FA6"/>
    <w:rsid w:val="00D43FCE"/>
    <w:rsid w:val="00D44037"/>
    <w:rsid w:val="00D446A1"/>
    <w:rsid w:val="00D44F27"/>
    <w:rsid w:val="00D46259"/>
    <w:rsid w:val="00D5065F"/>
    <w:rsid w:val="00D51898"/>
    <w:rsid w:val="00D53117"/>
    <w:rsid w:val="00D57349"/>
    <w:rsid w:val="00D603EE"/>
    <w:rsid w:val="00D61993"/>
    <w:rsid w:val="00D6303E"/>
    <w:rsid w:val="00D6342B"/>
    <w:rsid w:val="00D63A12"/>
    <w:rsid w:val="00D64A9F"/>
    <w:rsid w:val="00D66363"/>
    <w:rsid w:val="00D66C08"/>
    <w:rsid w:val="00D67F7E"/>
    <w:rsid w:val="00D70E00"/>
    <w:rsid w:val="00D71F79"/>
    <w:rsid w:val="00D726D3"/>
    <w:rsid w:val="00D72F59"/>
    <w:rsid w:val="00D73217"/>
    <w:rsid w:val="00D73DFA"/>
    <w:rsid w:val="00D76BA3"/>
    <w:rsid w:val="00D77D67"/>
    <w:rsid w:val="00D809CD"/>
    <w:rsid w:val="00D81870"/>
    <w:rsid w:val="00D83B56"/>
    <w:rsid w:val="00D83F34"/>
    <w:rsid w:val="00D84347"/>
    <w:rsid w:val="00D84C6A"/>
    <w:rsid w:val="00D86827"/>
    <w:rsid w:val="00D873B1"/>
    <w:rsid w:val="00D87B56"/>
    <w:rsid w:val="00D94CCA"/>
    <w:rsid w:val="00D968A9"/>
    <w:rsid w:val="00DA2BE5"/>
    <w:rsid w:val="00DA5468"/>
    <w:rsid w:val="00DA7775"/>
    <w:rsid w:val="00DB2A69"/>
    <w:rsid w:val="00DB4A07"/>
    <w:rsid w:val="00DB6767"/>
    <w:rsid w:val="00DC0F3E"/>
    <w:rsid w:val="00DC3FB3"/>
    <w:rsid w:val="00DC4CDA"/>
    <w:rsid w:val="00DC605B"/>
    <w:rsid w:val="00DC7988"/>
    <w:rsid w:val="00DD1FDC"/>
    <w:rsid w:val="00DD2DA0"/>
    <w:rsid w:val="00DD3D77"/>
    <w:rsid w:val="00DE1B3E"/>
    <w:rsid w:val="00DE49F1"/>
    <w:rsid w:val="00DE5405"/>
    <w:rsid w:val="00DE68C3"/>
    <w:rsid w:val="00DF3A6A"/>
    <w:rsid w:val="00DF5984"/>
    <w:rsid w:val="00DF6549"/>
    <w:rsid w:val="00DF79C1"/>
    <w:rsid w:val="00E0013D"/>
    <w:rsid w:val="00E0079A"/>
    <w:rsid w:val="00E018CD"/>
    <w:rsid w:val="00E01D93"/>
    <w:rsid w:val="00E04FFB"/>
    <w:rsid w:val="00E0552C"/>
    <w:rsid w:val="00E1326E"/>
    <w:rsid w:val="00E13FA5"/>
    <w:rsid w:val="00E152F1"/>
    <w:rsid w:val="00E16EA0"/>
    <w:rsid w:val="00E17E40"/>
    <w:rsid w:val="00E208AD"/>
    <w:rsid w:val="00E21A00"/>
    <w:rsid w:val="00E22305"/>
    <w:rsid w:val="00E23723"/>
    <w:rsid w:val="00E267A5"/>
    <w:rsid w:val="00E26894"/>
    <w:rsid w:val="00E308B0"/>
    <w:rsid w:val="00E3191D"/>
    <w:rsid w:val="00E351C0"/>
    <w:rsid w:val="00E35F8C"/>
    <w:rsid w:val="00E41C39"/>
    <w:rsid w:val="00E42513"/>
    <w:rsid w:val="00E42951"/>
    <w:rsid w:val="00E46C07"/>
    <w:rsid w:val="00E47180"/>
    <w:rsid w:val="00E52C04"/>
    <w:rsid w:val="00E56A6E"/>
    <w:rsid w:val="00E57A3A"/>
    <w:rsid w:val="00E57E00"/>
    <w:rsid w:val="00E60868"/>
    <w:rsid w:val="00E61CF6"/>
    <w:rsid w:val="00E62A28"/>
    <w:rsid w:val="00E62D7C"/>
    <w:rsid w:val="00E64839"/>
    <w:rsid w:val="00E6711B"/>
    <w:rsid w:val="00E715C9"/>
    <w:rsid w:val="00E73A1F"/>
    <w:rsid w:val="00E800D5"/>
    <w:rsid w:val="00E80FA2"/>
    <w:rsid w:val="00E83941"/>
    <w:rsid w:val="00E85C1B"/>
    <w:rsid w:val="00E86622"/>
    <w:rsid w:val="00E867E5"/>
    <w:rsid w:val="00E8707B"/>
    <w:rsid w:val="00E87BB5"/>
    <w:rsid w:val="00E90DE3"/>
    <w:rsid w:val="00E947C0"/>
    <w:rsid w:val="00E96493"/>
    <w:rsid w:val="00E966ED"/>
    <w:rsid w:val="00EA10F6"/>
    <w:rsid w:val="00EA2D3A"/>
    <w:rsid w:val="00EA3090"/>
    <w:rsid w:val="00EA3A21"/>
    <w:rsid w:val="00EA7FA7"/>
    <w:rsid w:val="00EB1364"/>
    <w:rsid w:val="00EB2852"/>
    <w:rsid w:val="00EB7406"/>
    <w:rsid w:val="00EC02A4"/>
    <w:rsid w:val="00EC0340"/>
    <w:rsid w:val="00EC402F"/>
    <w:rsid w:val="00EC41F3"/>
    <w:rsid w:val="00EC6420"/>
    <w:rsid w:val="00ED0421"/>
    <w:rsid w:val="00ED1DB4"/>
    <w:rsid w:val="00ED4E56"/>
    <w:rsid w:val="00ED6F45"/>
    <w:rsid w:val="00ED73E9"/>
    <w:rsid w:val="00EE08DA"/>
    <w:rsid w:val="00EE1468"/>
    <w:rsid w:val="00EE2FFA"/>
    <w:rsid w:val="00EE582A"/>
    <w:rsid w:val="00EE69E0"/>
    <w:rsid w:val="00EE6AE6"/>
    <w:rsid w:val="00EE74CB"/>
    <w:rsid w:val="00EF033E"/>
    <w:rsid w:val="00EF12BB"/>
    <w:rsid w:val="00EF12E1"/>
    <w:rsid w:val="00EF2A1D"/>
    <w:rsid w:val="00EF2E65"/>
    <w:rsid w:val="00EF43BA"/>
    <w:rsid w:val="00EF5C6B"/>
    <w:rsid w:val="00F01069"/>
    <w:rsid w:val="00F050D8"/>
    <w:rsid w:val="00F060C7"/>
    <w:rsid w:val="00F0685E"/>
    <w:rsid w:val="00F06A20"/>
    <w:rsid w:val="00F108E2"/>
    <w:rsid w:val="00F14065"/>
    <w:rsid w:val="00F14DAE"/>
    <w:rsid w:val="00F15ED4"/>
    <w:rsid w:val="00F16949"/>
    <w:rsid w:val="00F17539"/>
    <w:rsid w:val="00F20B4D"/>
    <w:rsid w:val="00F24E02"/>
    <w:rsid w:val="00F31BB8"/>
    <w:rsid w:val="00F32BD4"/>
    <w:rsid w:val="00F33C4B"/>
    <w:rsid w:val="00F34CA3"/>
    <w:rsid w:val="00F37D41"/>
    <w:rsid w:val="00F41004"/>
    <w:rsid w:val="00F41EDD"/>
    <w:rsid w:val="00F429CF"/>
    <w:rsid w:val="00F42B7D"/>
    <w:rsid w:val="00F4587B"/>
    <w:rsid w:val="00F463F8"/>
    <w:rsid w:val="00F5166F"/>
    <w:rsid w:val="00F54540"/>
    <w:rsid w:val="00F54E60"/>
    <w:rsid w:val="00F57819"/>
    <w:rsid w:val="00F5792A"/>
    <w:rsid w:val="00F6133A"/>
    <w:rsid w:val="00F638E0"/>
    <w:rsid w:val="00F67D29"/>
    <w:rsid w:val="00F7026D"/>
    <w:rsid w:val="00F71C1B"/>
    <w:rsid w:val="00F75816"/>
    <w:rsid w:val="00F76A36"/>
    <w:rsid w:val="00F772C0"/>
    <w:rsid w:val="00F77390"/>
    <w:rsid w:val="00F775D8"/>
    <w:rsid w:val="00F81425"/>
    <w:rsid w:val="00F81EBD"/>
    <w:rsid w:val="00F91709"/>
    <w:rsid w:val="00F92005"/>
    <w:rsid w:val="00F92849"/>
    <w:rsid w:val="00F951CE"/>
    <w:rsid w:val="00F96621"/>
    <w:rsid w:val="00F979BD"/>
    <w:rsid w:val="00FA23D3"/>
    <w:rsid w:val="00FA4980"/>
    <w:rsid w:val="00FB28ED"/>
    <w:rsid w:val="00FC0CB9"/>
    <w:rsid w:val="00FC26ED"/>
    <w:rsid w:val="00FC3203"/>
    <w:rsid w:val="00FC329D"/>
    <w:rsid w:val="00FC3F0D"/>
    <w:rsid w:val="00FC4B40"/>
    <w:rsid w:val="00FC4D1A"/>
    <w:rsid w:val="00FC50B7"/>
    <w:rsid w:val="00FC5C1D"/>
    <w:rsid w:val="00FC6B0C"/>
    <w:rsid w:val="00FC7FB2"/>
    <w:rsid w:val="00FC7FB4"/>
    <w:rsid w:val="00FD17F2"/>
    <w:rsid w:val="00FD1923"/>
    <w:rsid w:val="00FD249F"/>
    <w:rsid w:val="00FD560A"/>
    <w:rsid w:val="00FD568F"/>
    <w:rsid w:val="00FD6E77"/>
    <w:rsid w:val="00FD743F"/>
    <w:rsid w:val="00FE0130"/>
    <w:rsid w:val="00FE39CC"/>
    <w:rsid w:val="00FF08E7"/>
    <w:rsid w:val="00FF1DE9"/>
    <w:rsid w:val="00FF4030"/>
    <w:rsid w:val="00FF51CE"/>
    <w:rsid w:val="00FF5322"/>
    <w:rsid w:val="00FF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DFA11"/>
  <w15:chartTrackingRefBased/>
  <w15:docId w15:val="{904E0EB5-4197-4643-AA22-2A6C402F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5E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E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E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E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E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E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E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E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E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E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E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E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E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E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E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E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E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E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E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E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E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E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E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E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E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E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E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E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E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5E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Thompson</dc:creator>
  <cp:keywords/>
  <dc:description/>
  <cp:lastModifiedBy>Gareth Thompson</cp:lastModifiedBy>
  <cp:revision>2</cp:revision>
  <dcterms:created xsi:type="dcterms:W3CDTF">2026-02-27T10:58:00Z</dcterms:created>
  <dcterms:modified xsi:type="dcterms:W3CDTF">2026-02-27T10:58:00Z</dcterms:modified>
</cp:coreProperties>
</file>